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FC0" w:rsidRPr="000E2487" w:rsidRDefault="00397FC0">
      <w:pPr>
        <w:rPr>
          <w:rFonts w:ascii="Times New Roman" w:hAnsi="Times New Roman" w:cs="Times New Roman"/>
        </w:rPr>
      </w:pPr>
      <w:bookmarkStart w:id="0" w:name="_GoBack"/>
      <w:bookmarkEnd w:id="0"/>
    </w:p>
    <w:p w:rsidR="00F54371" w:rsidRPr="000E2487" w:rsidRDefault="00BA0E8A">
      <w:pPr>
        <w:rPr>
          <w:rFonts w:ascii="Times New Roman" w:hAnsi="Times New Roman" w:cs="Times New Roman"/>
        </w:rPr>
      </w:pPr>
      <w:r w:rsidRPr="000E2487">
        <w:rPr>
          <w:rFonts w:ascii="Times New Roman" w:hAnsi="Times New Roman" w:cs="Times New Roman"/>
          <w:b/>
        </w:rPr>
        <w:t>Supplementary T</w:t>
      </w:r>
      <w:r w:rsidR="00397FC0" w:rsidRPr="000E2487">
        <w:rPr>
          <w:rFonts w:ascii="Times New Roman" w:hAnsi="Times New Roman" w:cs="Times New Roman"/>
          <w:b/>
        </w:rPr>
        <w:t>able</w:t>
      </w:r>
      <w:r w:rsidR="00364858" w:rsidRPr="000E2487">
        <w:rPr>
          <w:rFonts w:ascii="Times New Roman" w:hAnsi="Times New Roman" w:cs="Times New Roman"/>
          <w:b/>
        </w:rPr>
        <w:t xml:space="preserve"> 1</w:t>
      </w:r>
      <w:r w:rsidR="00397FC0" w:rsidRPr="000E2487">
        <w:rPr>
          <w:rFonts w:ascii="Times New Roman" w:hAnsi="Times New Roman" w:cs="Times New Roman"/>
          <w:b/>
        </w:rPr>
        <w:t>.</w:t>
      </w:r>
      <w:r w:rsidR="00397FC0" w:rsidRPr="000E2487">
        <w:rPr>
          <w:rFonts w:ascii="Times New Roman" w:hAnsi="Times New Roman" w:cs="Times New Roman"/>
        </w:rPr>
        <w:t xml:space="preserve"> Laboratory date at their dialysis initiation</w:t>
      </w:r>
      <w:r w:rsidR="00A00895" w:rsidRPr="000E2487">
        <w:rPr>
          <w:rFonts w:ascii="Times New Roman" w:hAnsi="Times New Roman" w:cs="Times New Roman"/>
        </w:rPr>
        <w:t xml:space="preserve"> </w:t>
      </w:r>
      <w:r w:rsidRPr="000E2487">
        <w:rPr>
          <w:rFonts w:ascii="Times New Roman" w:hAnsi="Times New Roman" w:cs="Times New Roman"/>
        </w:rPr>
        <w:t>from</w:t>
      </w:r>
      <w:r w:rsidR="00A00895" w:rsidRPr="000E2487">
        <w:rPr>
          <w:rFonts w:ascii="Times New Roman" w:hAnsi="Times New Roman" w:cs="Times New Roman"/>
        </w:rPr>
        <w:t xml:space="preserve"> </w:t>
      </w:r>
      <w:r w:rsidRPr="000E2487">
        <w:rPr>
          <w:rFonts w:ascii="Times New Roman" w:hAnsi="Times New Roman" w:cs="Times New Roman"/>
        </w:rPr>
        <w:t xml:space="preserve">Jan. </w:t>
      </w:r>
      <w:r w:rsidR="00A00895" w:rsidRPr="000E2487">
        <w:rPr>
          <w:rFonts w:ascii="Times New Roman" w:hAnsi="Times New Roman" w:cs="Times New Roman"/>
        </w:rPr>
        <w:t>2017</w:t>
      </w:r>
      <w:r w:rsidRPr="000E2487">
        <w:rPr>
          <w:rFonts w:ascii="Times New Roman" w:hAnsi="Times New Roman" w:cs="Times New Roman"/>
        </w:rPr>
        <w:t xml:space="preserve"> to Dec. </w:t>
      </w:r>
      <w:r w:rsidR="00A00895" w:rsidRPr="000E2487">
        <w:rPr>
          <w:rFonts w:ascii="Times New Roman" w:hAnsi="Times New Roman" w:cs="Times New Roman"/>
        </w:rPr>
        <w:t>2020</w:t>
      </w:r>
      <w:r w:rsidR="00F54371" w:rsidRPr="000E2487">
        <w:rPr>
          <w:rFonts w:ascii="Times New Roman" w:hAnsi="Times New Roman" w:cs="Times New Roman"/>
        </w:rPr>
        <w:t xml:space="preserve">. </w:t>
      </w:r>
    </w:p>
    <w:p w:rsidR="00BA0E8A" w:rsidRPr="000E2487" w:rsidRDefault="00BA0E8A">
      <w:pPr>
        <w:rPr>
          <w:rFonts w:ascii="Times New Roman" w:hAnsi="Times New Roman" w:cs="Times New Roman"/>
        </w:rPr>
      </w:pPr>
    </w:p>
    <w:p w:rsidR="00397FC0" w:rsidRPr="000E2487" w:rsidRDefault="00F54371">
      <w:pPr>
        <w:rPr>
          <w:rFonts w:ascii="Times New Roman" w:hAnsi="Times New Roman" w:cs="Times New Roman"/>
        </w:rPr>
      </w:pPr>
      <w:r w:rsidRPr="000E2487">
        <w:rPr>
          <w:rFonts w:ascii="Times New Roman" w:hAnsi="Times New Roman" w:cs="Times New Roman"/>
        </w:rPr>
        <w:t>Blood examin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70"/>
        <w:gridCol w:w="444"/>
        <w:gridCol w:w="1333"/>
        <w:gridCol w:w="1417"/>
        <w:gridCol w:w="1418"/>
        <w:gridCol w:w="1134"/>
        <w:gridCol w:w="962"/>
        <w:gridCol w:w="993"/>
      </w:tblGrid>
      <w:tr w:rsidR="00697453" w:rsidRPr="000E2487" w:rsidTr="00697453">
        <w:tc>
          <w:tcPr>
            <w:tcW w:w="770" w:type="dxa"/>
          </w:tcPr>
          <w:p w:rsidR="00697453" w:rsidRPr="000E2487" w:rsidRDefault="00697453" w:rsidP="00760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" w:type="dxa"/>
          </w:tcPr>
          <w:p w:rsidR="00697453" w:rsidRPr="000E2487" w:rsidRDefault="00697453" w:rsidP="00760D45">
            <w:pPr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3" w:type="dxa"/>
          </w:tcPr>
          <w:p w:rsidR="00697453" w:rsidRPr="000E2487" w:rsidRDefault="00697453" w:rsidP="00760D45">
            <w:pPr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Cr, </w:t>
            </w:r>
          </w:p>
          <w:p w:rsidR="00697453" w:rsidRPr="000E2487" w:rsidRDefault="00697453" w:rsidP="00397FC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mg/</w:t>
            </w:r>
            <w:proofErr w:type="spellStart"/>
            <w:r w:rsidRPr="000E2487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1417" w:type="dxa"/>
          </w:tcPr>
          <w:p w:rsidR="00697453" w:rsidRPr="000E2487" w:rsidRDefault="00697453" w:rsidP="00760D45">
            <w:pPr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BUN,</w:t>
            </w:r>
          </w:p>
          <w:p w:rsidR="00697453" w:rsidRPr="000E2487" w:rsidRDefault="00697453" w:rsidP="00397FC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mg/</w:t>
            </w:r>
            <w:proofErr w:type="spellStart"/>
            <w:r w:rsidRPr="000E2487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1418" w:type="dxa"/>
          </w:tcPr>
          <w:p w:rsidR="00697453" w:rsidRPr="000E2487" w:rsidRDefault="00697453" w:rsidP="00397FC0">
            <w:pPr>
              <w:ind w:left="105" w:hangingChars="50" w:hanging="105"/>
              <w:rPr>
                <w:rFonts w:ascii="Times New Roman" w:hAnsi="Times New Roman" w:cs="Times New Roman"/>
              </w:rPr>
            </w:pPr>
            <w:proofErr w:type="spellStart"/>
            <w:r w:rsidRPr="000E2487">
              <w:rPr>
                <w:rFonts w:ascii="Times New Roman" w:hAnsi="Times New Roman" w:cs="Times New Roman"/>
              </w:rPr>
              <w:t>Hb</w:t>
            </w:r>
            <w:proofErr w:type="spellEnd"/>
            <w:r w:rsidRPr="000E2487">
              <w:rPr>
                <w:rFonts w:ascii="Times New Roman" w:hAnsi="Times New Roman" w:cs="Times New Roman"/>
              </w:rPr>
              <w:t>,</w:t>
            </w:r>
          </w:p>
          <w:p w:rsidR="00697453" w:rsidRPr="000E2487" w:rsidRDefault="00697453" w:rsidP="00397FC0">
            <w:pPr>
              <w:ind w:leftChars="50" w:left="105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mg/</w:t>
            </w:r>
            <w:proofErr w:type="spellStart"/>
            <w:r w:rsidRPr="000E2487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1134" w:type="dxa"/>
          </w:tcPr>
          <w:p w:rsidR="00697453" w:rsidRPr="000E2487" w:rsidRDefault="00697453" w:rsidP="00397FC0">
            <w:pPr>
              <w:ind w:left="105" w:hangingChars="50" w:hanging="105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SBP,</w:t>
            </w:r>
          </w:p>
          <w:p w:rsidR="00697453" w:rsidRPr="000E2487" w:rsidRDefault="00697453" w:rsidP="00397FC0">
            <w:pPr>
              <w:ind w:left="105" w:hangingChars="50" w:hanging="105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 mmHg</w:t>
            </w:r>
          </w:p>
        </w:tc>
        <w:tc>
          <w:tcPr>
            <w:tcW w:w="962" w:type="dxa"/>
          </w:tcPr>
          <w:p w:rsidR="00697453" w:rsidRPr="000E2487" w:rsidRDefault="00697453" w:rsidP="00760D45">
            <w:pPr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DBP,</w:t>
            </w:r>
          </w:p>
          <w:p w:rsidR="00697453" w:rsidRPr="000E2487" w:rsidRDefault="00697453" w:rsidP="00397FC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993" w:type="dxa"/>
          </w:tcPr>
          <w:p w:rsidR="00697453" w:rsidRPr="000E2487" w:rsidRDefault="00697453" w:rsidP="00760D45">
            <w:pPr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HR,</w:t>
            </w:r>
          </w:p>
          <w:p w:rsidR="00697453" w:rsidRPr="000E2487" w:rsidRDefault="00697453" w:rsidP="00397FC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bpm</w:t>
            </w:r>
          </w:p>
        </w:tc>
      </w:tr>
      <w:tr w:rsidR="00697453" w:rsidRPr="000E2487" w:rsidTr="00697453">
        <w:tc>
          <w:tcPr>
            <w:tcW w:w="770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DN</w:t>
            </w:r>
          </w:p>
        </w:tc>
        <w:tc>
          <w:tcPr>
            <w:tcW w:w="444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33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8.47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17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95.9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418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9.74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34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144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62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71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93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75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2.9</w:t>
            </w:r>
          </w:p>
        </w:tc>
      </w:tr>
      <w:tr w:rsidR="00697453" w:rsidRPr="000E2487" w:rsidTr="00697453">
        <w:tc>
          <w:tcPr>
            <w:tcW w:w="770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HRD</w:t>
            </w:r>
          </w:p>
        </w:tc>
        <w:tc>
          <w:tcPr>
            <w:tcW w:w="444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33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8.44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17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109.3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418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10.47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34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153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62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69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93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78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2.8</w:t>
            </w:r>
          </w:p>
        </w:tc>
      </w:tr>
      <w:tr w:rsidR="00697453" w:rsidRPr="000E2487" w:rsidTr="00697453">
        <w:tc>
          <w:tcPr>
            <w:tcW w:w="770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GN</w:t>
            </w:r>
          </w:p>
        </w:tc>
        <w:tc>
          <w:tcPr>
            <w:tcW w:w="444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3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8.50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17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122.3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418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9.50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34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140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962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75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993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76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5.4</w:t>
            </w:r>
          </w:p>
        </w:tc>
      </w:tr>
      <w:tr w:rsidR="00697453" w:rsidRPr="000E2487" w:rsidTr="00697453">
        <w:tc>
          <w:tcPr>
            <w:tcW w:w="770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44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33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10.52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17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97.6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418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9.61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34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144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962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82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993" w:type="dxa"/>
          </w:tcPr>
          <w:p w:rsidR="00697453" w:rsidRPr="000E2487" w:rsidRDefault="00697453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77 </w:t>
            </w:r>
            <w:r w:rsidRPr="000E2487">
              <w:rPr>
                <w:rFonts w:ascii="Times New Roman" w:hAnsi="Times New Roman" w:cs="Times New Roman"/>
                <w:u w:val="single"/>
              </w:rPr>
              <w:t>+</w:t>
            </w:r>
            <w:r w:rsidRPr="000E2487">
              <w:rPr>
                <w:rFonts w:ascii="Times New Roman" w:hAnsi="Times New Roman" w:cs="Times New Roman"/>
              </w:rPr>
              <w:t>4.3</w:t>
            </w:r>
          </w:p>
        </w:tc>
      </w:tr>
    </w:tbl>
    <w:p w:rsidR="00760D45" w:rsidRPr="000E2487" w:rsidRDefault="00B93A57">
      <w:pPr>
        <w:rPr>
          <w:rFonts w:ascii="Times New Roman" w:hAnsi="Times New Roman" w:cs="Times New Roman"/>
        </w:rPr>
      </w:pPr>
      <w:r w:rsidRPr="000E2487">
        <w:rPr>
          <w:rFonts w:ascii="Times New Roman" w:hAnsi="Times New Roman" w:cs="Times New Roman"/>
        </w:rPr>
        <w:t xml:space="preserve">[mean </w:t>
      </w:r>
      <w:r w:rsidRPr="000E2487">
        <w:rPr>
          <w:rFonts w:ascii="Times New Roman" w:hAnsi="Times New Roman" w:cs="Times New Roman"/>
          <w:u w:val="single"/>
        </w:rPr>
        <w:t>+</w:t>
      </w:r>
      <w:r w:rsidR="00E672EE" w:rsidRPr="000E2487">
        <w:rPr>
          <w:rFonts w:ascii="Times New Roman" w:hAnsi="Times New Roman" w:cs="Times New Roman"/>
        </w:rPr>
        <w:t xml:space="preserve"> SD</w:t>
      </w:r>
      <w:r w:rsidRPr="000E2487">
        <w:rPr>
          <w:rFonts w:ascii="Times New Roman" w:hAnsi="Times New Roman" w:cs="Times New Roman"/>
        </w:rPr>
        <w:t>]</w:t>
      </w:r>
    </w:p>
    <w:p w:rsidR="00397FC0" w:rsidRPr="000E2487" w:rsidRDefault="00397FC0">
      <w:pPr>
        <w:rPr>
          <w:rFonts w:ascii="Times New Roman" w:hAnsi="Times New Roman" w:cs="Times New Roman"/>
        </w:rPr>
      </w:pPr>
      <w:r w:rsidRPr="000E2487">
        <w:rPr>
          <w:rFonts w:ascii="Times New Roman" w:hAnsi="Times New Roman" w:cs="Times New Roman"/>
        </w:rPr>
        <w:t xml:space="preserve">Cr; creatinine, BUN; blood urea nitrogen, </w:t>
      </w:r>
      <w:proofErr w:type="spellStart"/>
      <w:r w:rsidRPr="000E2487">
        <w:rPr>
          <w:rFonts w:ascii="Times New Roman" w:hAnsi="Times New Roman" w:cs="Times New Roman"/>
        </w:rPr>
        <w:t>Hb</w:t>
      </w:r>
      <w:proofErr w:type="spellEnd"/>
      <w:r w:rsidRPr="000E2487">
        <w:rPr>
          <w:rFonts w:ascii="Times New Roman" w:hAnsi="Times New Roman" w:cs="Times New Roman"/>
        </w:rPr>
        <w:t xml:space="preserve">; hemoglobin, </w:t>
      </w:r>
      <w:proofErr w:type="spellStart"/>
      <w:r w:rsidRPr="000E2487">
        <w:rPr>
          <w:rFonts w:ascii="Times New Roman" w:hAnsi="Times New Roman" w:cs="Times New Roman"/>
        </w:rPr>
        <w:t>SBP</w:t>
      </w:r>
      <w:proofErr w:type="spellEnd"/>
      <w:r w:rsidRPr="000E2487">
        <w:rPr>
          <w:rFonts w:ascii="Times New Roman" w:hAnsi="Times New Roman" w:cs="Times New Roman"/>
        </w:rPr>
        <w:t>; systolic blood pressure, DBP; diastolic blood pressure, HR; heart rate</w:t>
      </w:r>
      <w:r w:rsidR="00F54371" w:rsidRPr="000E2487">
        <w:rPr>
          <w:rFonts w:ascii="Times New Roman" w:hAnsi="Times New Roman" w:cs="Times New Roman"/>
        </w:rPr>
        <w:t>.</w:t>
      </w:r>
    </w:p>
    <w:p w:rsidR="00F54371" w:rsidRPr="000E2487" w:rsidRDefault="00F54371">
      <w:pPr>
        <w:rPr>
          <w:rFonts w:ascii="Times New Roman" w:hAnsi="Times New Roman" w:cs="Times New Roman"/>
        </w:rPr>
      </w:pPr>
    </w:p>
    <w:p w:rsidR="00F54371" w:rsidRPr="000E2487" w:rsidRDefault="00F54371">
      <w:pPr>
        <w:rPr>
          <w:rFonts w:ascii="Times New Roman" w:hAnsi="Times New Roman" w:cs="Times New Roman"/>
        </w:rPr>
      </w:pPr>
      <w:r w:rsidRPr="000E2487">
        <w:rPr>
          <w:rFonts w:ascii="Times New Roman" w:hAnsi="Times New Roman" w:cs="Times New Roman"/>
        </w:rPr>
        <w:t>Urinaly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70"/>
        <w:gridCol w:w="785"/>
        <w:gridCol w:w="850"/>
        <w:gridCol w:w="851"/>
        <w:gridCol w:w="850"/>
        <w:gridCol w:w="851"/>
        <w:gridCol w:w="853"/>
        <w:gridCol w:w="854"/>
        <w:gridCol w:w="853"/>
        <w:gridCol w:w="854"/>
      </w:tblGrid>
      <w:tr w:rsidR="00F54371" w:rsidRPr="000E2487" w:rsidTr="00F54371">
        <w:tc>
          <w:tcPr>
            <w:tcW w:w="770" w:type="dxa"/>
          </w:tcPr>
          <w:p w:rsidR="00F54371" w:rsidRPr="000E2487" w:rsidRDefault="00F543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:rsidR="00F54371" w:rsidRPr="000E2487" w:rsidRDefault="00F54371">
            <w:pPr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402" w:type="dxa"/>
            <w:gridSpan w:val="4"/>
          </w:tcPr>
          <w:p w:rsidR="00F54371" w:rsidRPr="000E2487" w:rsidRDefault="00F54371">
            <w:pPr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Proteinuria</w:t>
            </w:r>
          </w:p>
        </w:tc>
        <w:tc>
          <w:tcPr>
            <w:tcW w:w="3414" w:type="dxa"/>
            <w:gridSpan w:val="4"/>
          </w:tcPr>
          <w:p w:rsidR="00F54371" w:rsidRPr="000E2487" w:rsidRDefault="00F54371">
            <w:pPr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 xml:space="preserve">Urine </w:t>
            </w:r>
            <w:r w:rsidR="00A00895" w:rsidRPr="000E2487">
              <w:rPr>
                <w:rFonts w:ascii="Times New Roman" w:hAnsi="Times New Roman" w:cs="Times New Roman"/>
              </w:rPr>
              <w:t>o</w:t>
            </w:r>
            <w:r w:rsidRPr="000E2487">
              <w:rPr>
                <w:rFonts w:ascii="Times New Roman" w:hAnsi="Times New Roman" w:cs="Times New Roman"/>
              </w:rPr>
              <w:t xml:space="preserve">ccult </w:t>
            </w:r>
            <w:r w:rsidR="00A00895" w:rsidRPr="000E2487">
              <w:rPr>
                <w:rFonts w:ascii="Times New Roman" w:hAnsi="Times New Roman" w:cs="Times New Roman"/>
              </w:rPr>
              <w:t>b</w:t>
            </w:r>
            <w:r w:rsidRPr="000E2487">
              <w:rPr>
                <w:rFonts w:ascii="Times New Roman" w:hAnsi="Times New Roman" w:cs="Times New Roman"/>
              </w:rPr>
              <w:t>l</w:t>
            </w:r>
            <w:r w:rsidR="00A00895" w:rsidRPr="000E2487">
              <w:rPr>
                <w:rFonts w:ascii="Times New Roman" w:hAnsi="Times New Roman" w:cs="Times New Roman"/>
              </w:rPr>
              <w:t>oo</w:t>
            </w:r>
            <w:r w:rsidRPr="000E2487">
              <w:rPr>
                <w:rFonts w:ascii="Times New Roman" w:hAnsi="Times New Roman" w:cs="Times New Roman"/>
              </w:rPr>
              <w:t>d</w:t>
            </w:r>
          </w:p>
        </w:tc>
      </w:tr>
      <w:tr w:rsidR="00F54371" w:rsidRPr="000E2487" w:rsidTr="00F54371">
        <w:tc>
          <w:tcPr>
            <w:tcW w:w="770" w:type="dxa"/>
          </w:tcPr>
          <w:p w:rsidR="00F54371" w:rsidRPr="000E2487" w:rsidRDefault="00F54371" w:rsidP="00A008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:rsidR="00F54371" w:rsidRPr="000E2487" w:rsidRDefault="00F54371" w:rsidP="00A008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F54371" w:rsidRPr="000E2487" w:rsidRDefault="00F5437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</w:tcPr>
          <w:p w:rsidR="00F54371" w:rsidRPr="000E2487" w:rsidRDefault="00F5437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2+</w:t>
            </w:r>
          </w:p>
        </w:tc>
        <w:tc>
          <w:tcPr>
            <w:tcW w:w="850" w:type="dxa"/>
          </w:tcPr>
          <w:p w:rsidR="00F54371" w:rsidRPr="000E2487" w:rsidRDefault="00F5437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851" w:type="dxa"/>
          </w:tcPr>
          <w:p w:rsidR="00F54371" w:rsidRPr="000E2487" w:rsidRDefault="00F5437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4+</w:t>
            </w:r>
          </w:p>
        </w:tc>
        <w:tc>
          <w:tcPr>
            <w:tcW w:w="853" w:type="dxa"/>
          </w:tcPr>
          <w:p w:rsidR="00F54371" w:rsidRPr="000E2487" w:rsidRDefault="00F5437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4" w:type="dxa"/>
          </w:tcPr>
          <w:p w:rsidR="00F54371" w:rsidRPr="000E2487" w:rsidRDefault="00F5437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853" w:type="dxa"/>
          </w:tcPr>
          <w:p w:rsidR="00F54371" w:rsidRPr="000E2487" w:rsidRDefault="00F5437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2+</w:t>
            </w:r>
          </w:p>
        </w:tc>
        <w:tc>
          <w:tcPr>
            <w:tcW w:w="854" w:type="dxa"/>
          </w:tcPr>
          <w:p w:rsidR="00F54371" w:rsidRPr="000E2487" w:rsidRDefault="00F5437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3+</w:t>
            </w:r>
          </w:p>
        </w:tc>
      </w:tr>
      <w:tr w:rsidR="00F54371" w:rsidRPr="000E2487" w:rsidTr="00F54371">
        <w:tc>
          <w:tcPr>
            <w:tcW w:w="770" w:type="dxa"/>
          </w:tcPr>
          <w:p w:rsidR="00F54371" w:rsidRPr="000E2487" w:rsidRDefault="00F5437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DN</w:t>
            </w:r>
          </w:p>
        </w:tc>
        <w:tc>
          <w:tcPr>
            <w:tcW w:w="785" w:type="dxa"/>
          </w:tcPr>
          <w:p w:rsidR="00F54371" w:rsidRPr="000E2487" w:rsidRDefault="00A34D16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</w:tcPr>
          <w:p w:rsidR="00F54371" w:rsidRPr="000E2487" w:rsidRDefault="008B728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F54371" w:rsidRPr="000E2487" w:rsidRDefault="008B728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</w:tcPr>
          <w:p w:rsidR="00F54371" w:rsidRPr="000E2487" w:rsidRDefault="008B728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:rsidR="00F54371" w:rsidRPr="000E2487" w:rsidRDefault="008B728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3" w:type="dxa"/>
          </w:tcPr>
          <w:p w:rsidR="00F54371" w:rsidRPr="000E2487" w:rsidRDefault="00A34D16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4" w:type="dxa"/>
          </w:tcPr>
          <w:p w:rsidR="00F54371" w:rsidRPr="000E2487" w:rsidRDefault="00A34D16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3" w:type="dxa"/>
          </w:tcPr>
          <w:p w:rsidR="00F54371" w:rsidRPr="000E2487" w:rsidRDefault="00A34D16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4" w:type="dxa"/>
          </w:tcPr>
          <w:p w:rsidR="00F54371" w:rsidRPr="000E2487" w:rsidRDefault="00A34D16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4</w:t>
            </w:r>
          </w:p>
        </w:tc>
      </w:tr>
      <w:tr w:rsidR="00F54371" w:rsidRPr="000E2487" w:rsidTr="00F54371">
        <w:tc>
          <w:tcPr>
            <w:tcW w:w="770" w:type="dxa"/>
          </w:tcPr>
          <w:p w:rsidR="00F54371" w:rsidRPr="000E2487" w:rsidRDefault="00F5437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HRD</w:t>
            </w:r>
          </w:p>
        </w:tc>
        <w:tc>
          <w:tcPr>
            <w:tcW w:w="785" w:type="dxa"/>
          </w:tcPr>
          <w:p w:rsidR="00F54371" w:rsidRPr="000E2487" w:rsidRDefault="00F5437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2</w:t>
            </w:r>
            <w:r w:rsidR="00A34D16" w:rsidRPr="000E24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F54371" w:rsidRPr="000E2487" w:rsidRDefault="008B728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F54371" w:rsidRPr="000E2487" w:rsidRDefault="008B728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</w:tcPr>
          <w:p w:rsidR="00F54371" w:rsidRPr="000E2487" w:rsidRDefault="008B728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:rsidR="00F54371" w:rsidRPr="000E2487" w:rsidRDefault="008B728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3" w:type="dxa"/>
          </w:tcPr>
          <w:p w:rsidR="00F54371" w:rsidRPr="000E2487" w:rsidRDefault="00A34D16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4" w:type="dxa"/>
          </w:tcPr>
          <w:p w:rsidR="00F54371" w:rsidRPr="000E2487" w:rsidRDefault="00A34D16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3" w:type="dxa"/>
          </w:tcPr>
          <w:p w:rsidR="00F54371" w:rsidRPr="000E2487" w:rsidRDefault="00A34D16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4" w:type="dxa"/>
          </w:tcPr>
          <w:p w:rsidR="00F54371" w:rsidRPr="000E2487" w:rsidRDefault="00A34D16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1</w:t>
            </w:r>
          </w:p>
        </w:tc>
      </w:tr>
      <w:tr w:rsidR="00F54371" w:rsidRPr="000E2487" w:rsidTr="00F54371">
        <w:tc>
          <w:tcPr>
            <w:tcW w:w="770" w:type="dxa"/>
          </w:tcPr>
          <w:p w:rsidR="00F54371" w:rsidRPr="000E2487" w:rsidRDefault="00F5437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GN</w:t>
            </w:r>
          </w:p>
        </w:tc>
        <w:tc>
          <w:tcPr>
            <w:tcW w:w="785" w:type="dxa"/>
          </w:tcPr>
          <w:p w:rsidR="00F54371" w:rsidRPr="000E2487" w:rsidRDefault="00A34D16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</w:tcPr>
          <w:p w:rsidR="00F54371" w:rsidRPr="000E2487" w:rsidRDefault="008B728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F54371" w:rsidRPr="000E2487" w:rsidRDefault="008B728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F54371" w:rsidRPr="000E2487" w:rsidRDefault="008B728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F54371" w:rsidRPr="000E2487" w:rsidRDefault="008B728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3" w:type="dxa"/>
          </w:tcPr>
          <w:p w:rsidR="00F54371" w:rsidRPr="000E2487" w:rsidRDefault="00A34D16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4" w:type="dxa"/>
          </w:tcPr>
          <w:p w:rsidR="00F54371" w:rsidRPr="000E2487" w:rsidRDefault="00A34D16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3" w:type="dxa"/>
          </w:tcPr>
          <w:p w:rsidR="00F54371" w:rsidRPr="000E2487" w:rsidRDefault="00A34D16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4" w:type="dxa"/>
          </w:tcPr>
          <w:p w:rsidR="00F54371" w:rsidRPr="000E2487" w:rsidRDefault="00A34D16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1</w:t>
            </w:r>
          </w:p>
        </w:tc>
      </w:tr>
      <w:tr w:rsidR="00F54371" w:rsidRPr="000E2487" w:rsidTr="00F54371">
        <w:tc>
          <w:tcPr>
            <w:tcW w:w="770" w:type="dxa"/>
          </w:tcPr>
          <w:p w:rsidR="00F54371" w:rsidRPr="000E2487" w:rsidRDefault="00F5437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785" w:type="dxa"/>
          </w:tcPr>
          <w:p w:rsidR="00F54371" w:rsidRPr="000E2487" w:rsidRDefault="00F5437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</w:tcPr>
          <w:p w:rsidR="00F54371" w:rsidRPr="000E2487" w:rsidRDefault="008B728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F54371" w:rsidRPr="000E2487" w:rsidRDefault="008B728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:rsidR="00F54371" w:rsidRPr="000E2487" w:rsidRDefault="008B728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54371" w:rsidRPr="000E2487" w:rsidRDefault="008B7281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3" w:type="dxa"/>
          </w:tcPr>
          <w:p w:rsidR="00F54371" w:rsidRPr="000E2487" w:rsidRDefault="00A34D16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4" w:type="dxa"/>
          </w:tcPr>
          <w:p w:rsidR="00F54371" w:rsidRPr="000E2487" w:rsidRDefault="00A34D16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3" w:type="dxa"/>
          </w:tcPr>
          <w:p w:rsidR="00F54371" w:rsidRPr="000E2487" w:rsidRDefault="00A34D16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4" w:type="dxa"/>
          </w:tcPr>
          <w:p w:rsidR="00F54371" w:rsidRPr="000E2487" w:rsidRDefault="00A34D16" w:rsidP="00A00895">
            <w:pPr>
              <w:jc w:val="center"/>
              <w:rPr>
                <w:rFonts w:ascii="Times New Roman" w:hAnsi="Times New Roman" w:cs="Times New Roman"/>
              </w:rPr>
            </w:pPr>
            <w:r w:rsidRPr="000E2487">
              <w:rPr>
                <w:rFonts w:ascii="Times New Roman" w:hAnsi="Times New Roman" w:cs="Times New Roman"/>
              </w:rPr>
              <w:t>0</w:t>
            </w:r>
          </w:p>
        </w:tc>
      </w:tr>
    </w:tbl>
    <w:p w:rsidR="000864A3" w:rsidRPr="000E2487" w:rsidRDefault="000864A3">
      <w:pPr>
        <w:rPr>
          <w:rFonts w:ascii="Times New Roman" w:hAnsi="Times New Roman" w:cs="Times New Roman"/>
        </w:rPr>
      </w:pPr>
    </w:p>
    <w:p w:rsidR="00D057E6" w:rsidRPr="000E2487" w:rsidRDefault="004C3A4E" w:rsidP="00364858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kern w:val="0"/>
          <w:sz w:val="24"/>
        </w:rPr>
      </w:pPr>
      <w:r w:rsidRPr="000E2487">
        <w:rPr>
          <w:rFonts w:ascii="Times New Roman" w:hAnsi="Times New Roman" w:cs="Times New Roman"/>
          <w:color w:val="000000" w:themeColor="text1"/>
        </w:rPr>
        <w:t xml:space="preserve">The </w:t>
      </w:r>
      <w:r w:rsidR="00A1406E" w:rsidRPr="000E2487">
        <w:rPr>
          <w:rFonts w:ascii="Times New Roman" w:hAnsi="Times New Roman" w:cs="Times New Roman"/>
          <w:color w:val="000000" w:themeColor="text1"/>
        </w:rPr>
        <w:t>blood examination, urinalysis and blood pressure</w:t>
      </w:r>
      <w:r w:rsidRPr="000E2487">
        <w:rPr>
          <w:rFonts w:ascii="Times New Roman" w:hAnsi="Times New Roman" w:cs="Times New Roman"/>
          <w:color w:val="000000" w:themeColor="text1"/>
        </w:rPr>
        <w:t xml:space="preserve"> at the time when the patient decided to </w:t>
      </w:r>
      <w:r w:rsidR="00A1406E" w:rsidRPr="000E2487">
        <w:rPr>
          <w:rFonts w:ascii="Times New Roman" w:hAnsi="Times New Roman" w:cs="Times New Roman"/>
          <w:color w:val="000000" w:themeColor="text1"/>
        </w:rPr>
        <w:t>initiate</w:t>
      </w:r>
      <w:r w:rsidRPr="000E2487">
        <w:rPr>
          <w:rFonts w:ascii="Times New Roman" w:hAnsi="Times New Roman" w:cs="Times New Roman"/>
          <w:color w:val="000000" w:themeColor="text1"/>
        </w:rPr>
        <w:t xml:space="preserve"> dialysis </w:t>
      </w:r>
      <w:r w:rsidR="00A1406E" w:rsidRPr="000E2487">
        <w:rPr>
          <w:rFonts w:ascii="Times New Roman" w:hAnsi="Times New Roman" w:cs="Times New Roman"/>
          <w:color w:val="000000" w:themeColor="text1"/>
        </w:rPr>
        <w:t xml:space="preserve">in </w:t>
      </w:r>
      <w:proofErr w:type="spellStart"/>
      <w:r w:rsidR="00A1406E" w:rsidRPr="000E2487">
        <w:rPr>
          <w:rFonts w:ascii="Times New Roman" w:hAnsi="Times New Roman" w:cs="Times New Roman"/>
          <w:color w:val="000000" w:themeColor="text1"/>
        </w:rPr>
        <w:t>Kesennuma</w:t>
      </w:r>
      <w:proofErr w:type="spellEnd"/>
      <w:r w:rsidR="00A1406E" w:rsidRPr="000E2487">
        <w:rPr>
          <w:rFonts w:ascii="Times New Roman" w:hAnsi="Times New Roman" w:cs="Times New Roman"/>
          <w:color w:val="000000" w:themeColor="text1"/>
        </w:rPr>
        <w:t xml:space="preserve"> City Hospital</w:t>
      </w:r>
      <w:r w:rsidR="005E22B9" w:rsidRPr="000E2487">
        <w:rPr>
          <w:rFonts w:ascii="Times New Roman" w:hAnsi="Times New Roman" w:cs="Times New Roman"/>
          <w:color w:val="000000" w:themeColor="text1"/>
        </w:rPr>
        <w:t xml:space="preserve"> from 2017 to 2020</w:t>
      </w:r>
      <w:r w:rsidR="00A1406E" w:rsidRPr="000E2487">
        <w:rPr>
          <w:rFonts w:ascii="Times New Roman" w:hAnsi="Times New Roman" w:cs="Times New Roman"/>
          <w:color w:val="000000" w:themeColor="text1"/>
        </w:rPr>
        <w:t xml:space="preserve"> </w:t>
      </w:r>
      <w:r w:rsidRPr="000E2487">
        <w:rPr>
          <w:rFonts w:ascii="Times New Roman" w:hAnsi="Times New Roman" w:cs="Times New Roman"/>
          <w:color w:val="000000" w:themeColor="text1"/>
        </w:rPr>
        <w:t xml:space="preserve">(Supplementary data). </w:t>
      </w:r>
      <w:r w:rsidR="00CB4D4B" w:rsidRPr="000E2487">
        <w:rPr>
          <w:rFonts w:ascii="Times New Roman" w:hAnsi="Times New Roman" w:cs="Times New Roman"/>
          <w:color w:val="000000" w:themeColor="text1"/>
        </w:rPr>
        <w:t xml:space="preserve">About a half of dialysis initiations were decided in </w:t>
      </w:r>
      <w:proofErr w:type="spellStart"/>
      <w:r w:rsidR="00CB4D4B" w:rsidRPr="000E2487">
        <w:rPr>
          <w:rFonts w:ascii="Times New Roman" w:hAnsi="Times New Roman" w:cs="Times New Roman"/>
          <w:color w:val="000000" w:themeColor="text1"/>
        </w:rPr>
        <w:t>Kesennuma</w:t>
      </w:r>
      <w:proofErr w:type="spellEnd"/>
      <w:r w:rsidR="00CB4D4B" w:rsidRPr="000E2487">
        <w:rPr>
          <w:rFonts w:ascii="Times New Roman" w:hAnsi="Times New Roman" w:cs="Times New Roman"/>
          <w:color w:val="000000" w:themeColor="text1"/>
        </w:rPr>
        <w:t xml:space="preserve"> City Hospital. </w:t>
      </w:r>
      <w:r w:rsidR="003764F1" w:rsidRPr="000E2487">
        <w:rPr>
          <w:rFonts w:ascii="Times New Roman" w:eastAsiaTheme="minorHAnsi" w:hAnsi="Times New Roman" w:cs="Times New Roman"/>
          <w:color w:val="000000" w:themeColor="text1"/>
        </w:rPr>
        <w:t xml:space="preserve">Many patients of GN containing RPGN or sudden onset of </w:t>
      </w:r>
      <w:r w:rsidR="003764F1" w:rsidRPr="000E2487">
        <w:rPr>
          <w:rFonts w:ascii="Times New Roman" w:eastAsiaTheme="minorHAnsi" w:hAnsi="Times New Roman" w:cs="Times New Roman"/>
          <w:color w:val="000000" w:themeColor="text1"/>
          <w:kern w:val="0"/>
          <w:szCs w:val="21"/>
          <w:shd w:val="clear" w:color="auto" w:fill="FFFFFF"/>
        </w:rPr>
        <w:t>decompensated heart failure with CKD by any causes were introduced to neighbor big advanced treated hospitals and came back after treatment of the dialysis initiation in case of advanced-worsen renal function.</w:t>
      </w:r>
      <w:r w:rsidR="003764F1" w:rsidRPr="000E2487">
        <w:rPr>
          <w:rFonts w:ascii="Times New Roman" w:eastAsiaTheme="minorHAnsi" w:hAnsi="Times New Roman" w:cs="Times New Roman"/>
          <w:color w:val="000000" w:themeColor="text1"/>
          <w:kern w:val="0"/>
          <w:sz w:val="24"/>
        </w:rPr>
        <w:t xml:space="preserve"> </w:t>
      </w:r>
      <w:r w:rsidR="00D137EF" w:rsidRPr="000E2487">
        <w:rPr>
          <w:rFonts w:ascii="Times New Roman" w:hAnsi="Times New Roman" w:cs="Times New Roman"/>
          <w:color w:val="000000" w:themeColor="text1"/>
        </w:rPr>
        <w:t xml:space="preserve">During several months follow-up on </w:t>
      </w:r>
      <w:proofErr w:type="spellStart"/>
      <w:r w:rsidR="00D137EF" w:rsidRPr="000E2487">
        <w:rPr>
          <w:rFonts w:ascii="Times New Roman" w:hAnsi="Times New Roman" w:cs="Times New Roman"/>
          <w:color w:val="000000" w:themeColor="text1"/>
        </w:rPr>
        <w:t>Kesennnuma</w:t>
      </w:r>
      <w:proofErr w:type="spellEnd"/>
      <w:r w:rsidR="00D137EF" w:rsidRPr="000E2487">
        <w:rPr>
          <w:rFonts w:ascii="Times New Roman" w:hAnsi="Times New Roman" w:cs="Times New Roman"/>
          <w:color w:val="000000" w:themeColor="text1"/>
        </w:rPr>
        <w:t xml:space="preserve"> City hospital for measurement of the timing of dialysis initiation after the </w:t>
      </w:r>
      <w:r w:rsidR="00E47CD4" w:rsidRPr="000E2487">
        <w:rPr>
          <w:rFonts w:ascii="Times New Roman" w:hAnsi="Times New Roman" w:cs="Times New Roman"/>
          <w:color w:val="000000" w:themeColor="text1"/>
        </w:rPr>
        <w:t>surgery</w:t>
      </w:r>
      <w:r w:rsidR="00D137EF" w:rsidRPr="000E2487">
        <w:rPr>
          <w:rFonts w:ascii="Times New Roman" w:hAnsi="Times New Roman" w:cs="Times New Roman"/>
          <w:color w:val="000000" w:themeColor="text1"/>
        </w:rPr>
        <w:t xml:space="preserve"> of arterial-venous fistula for preparation of hemodialysis, </w:t>
      </w:r>
      <w:r w:rsidR="00CB4D4B" w:rsidRPr="000E2487">
        <w:rPr>
          <w:rFonts w:ascii="Times New Roman" w:hAnsi="Times New Roman" w:cs="Times New Roman"/>
          <w:color w:val="000000" w:themeColor="text1"/>
        </w:rPr>
        <w:t xml:space="preserve">qualitative urinalysis was performed but quantitative urinary proteinuria excretion was not performed except for GN and nephrosis. </w:t>
      </w:r>
      <w:r w:rsidR="00570D59" w:rsidRPr="000E2487">
        <w:rPr>
          <w:rFonts w:ascii="Times New Roman" w:hAnsi="Times New Roman" w:cs="Times New Roman"/>
          <w:color w:val="000000" w:themeColor="text1"/>
        </w:rPr>
        <w:t>P</w:t>
      </w:r>
      <w:r w:rsidR="00CB4D4B" w:rsidRPr="000E2487">
        <w:rPr>
          <w:rFonts w:ascii="Times New Roman" w:hAnsi="Times New Roman" w:cs="Times New Roman"/>
          <w:color w:val="000000" w:themeColor="text1"/>
        </w:rPr>
        <w:t xml:space="preserve">roteinuria </w:t>
      </w:r>
      <w:r w:rsidR="00570D59" w:rsidRPr="000E2487">
        <w:rPr>
          <w:rFonts w:ascii="Times New Roman" w:hAnsi="Times New Roman" w:cs="Times New Roman"/>
          <w:color w:val="000000" w:themeColor="text1"/>
        </w:rPr>
        <w:t>happened to be</w:t>
      </w:r>
      <w:r w:rsidR="00CB4D4B" w:rsidRPr="000E2487">
        <w:rPr>
          <w:rFonts w:ascii="Times New Roman" w:hAnsi="Times New Roman" w:cs="Times New Roman"/>
          <w:color w:val="000000" w:themeColor="text1"/>
        </w:rPr>
        <w:t xml:space="preserve"> predominant in all patients</w:t>
      </w:r>
      <w:r w:rsidR="00570D59" w:rsidRPr="000E2487">
        <w:rPr>
          <w:rFonts w:ascii="Times New Roman" w:hAnsi="Times New Roman" w:cs="Times New Roman"/>
          <w:color w:val="000000" w:themeColor="text1"/>
        </w:rPr>
        <w:t xml:space="preserve"> with end-stage kidney diseases</w:t>
      </w:r>
      <w:r w:rsidR="00CB4D4B" w:rsidRPr="000E2487">
        <w:rPr>
          <w:rFonts w:ascii="Times New Roman" w:hAnsi="Times New Roman" w:cs="Times New Roman"/>
          <w:color w:val="000000" w:themeColor="text1"/>
        </w:rPr>
        <w:t xml:space="preserve"> </w:t>
      </w:r>
      <w:r w:rsidR="00570D59" w:rsidRPr="000E2487">
        <w:rPr>
          <w:rFonts w:ascii="Times New Roman" w:hAnsi="Times New Roman" w:cs="Times New Roman"/>
          <w:color w:val="000000" w:themeColor="text1"/>
        </w:rPr>
        <w:t xml:space="preserve">already </w:t>
      </w:r>
      <w:r w:rsidR="00CB4D4B" w:rsidRPr="000E2487">
        <w:rPr>
          <w:rFonts w:ascii="Times New Roman" w:hAnsi="Times New Roman" w:cs="Times New Roman"/>
          <w:color w:val="000000" w:themeColor="text1"/>
        </w:rPr>
        <w:t xml:space="preserve">due to </w:t>
      </w:r>
      <w:r w:rsidR="00570D59" w:rsidRPr="000E2487">
        <w:rPr>
          <w:rFonts w:ascii="Times New Roman" w:hAnsi="Times New Roman" w:cs="Times New Roman"/>
          <w:color w:val="000000" w:themeColor="text1"/>
        </w:rPr>
        <w:t xml:space="preserve">massively destructed </w:t>
      </w:r>
      <w:r w:rsidR="00CB4D4B" w:rsidRPr="000E2487">
        <w:rPr>
          <w:rFonts w:ascii="Times New Roman" w:hAnsi="Times New Roman" w:cs="Times New Roman"/>
          <w:color w:val="000000" w:themeColor="text1"/>
        </w:rPr>
        <w:t xml:space="preserve">glomerular </w:t>
      </w:r>
      <w:r w:rsidR="00570D59" w:rsidRPr="000E2487">
        <w:rPr>
          <w:rFonts w:ascii="Times New Roman" w:hAnsi="Times New Roman" w:cs="Times New Roman"/>
          <w:color w:val="000000" w:themeColor="text1"/>
        </w:rPr>
        <w:t>tufts</w:t>
      </w:r>
      <w:r w:rsidR="00CB4D4B" w:rsidRPr="000E2487">
        <w:rPr>
          <w:rFonts w:ascii="Times New Roman" w:hAnsi="Times New Roman" w:cs="Times New Roman"/>
          <w:color w:val="000000" w:themeColor="text1"/>
        </w:rPr>
        <w:t xml:space="preserve"> and </w:t>
      </w:r>
      <w:r w:rsidR="00570D59" w:rsidRPr="000E2487">
        <w:rPr>
          <w:rFonts w:ascii="Times New Roman" w:hAnsi="Times New Roman" w:cs="Times New Roman"/>
          <w:color w:val="000000" w:themeColor="text1"/>
        </w:rPr>
        <w:t xml:space="preserve">uncontrolled </w:t>
      </w:r>
      <w:r w:rsidR="00CB4D4B" w:rsidRPr="000E2487">
        <w:rPr>
          <w:rFonts w:ascii="Times New Roman" w:hAnsi="Times New Roman" w:cs="Times New Roman"/>
          <w:color w:val="000000" w:themeColor="text1"/>
        </w:rPr>
        <w:t>high blood pressure. Some patients</w:t>
      </w:r>
      <w:r w:rsidRPr="000E2487">
        <w:rPr>
          <w:rFonts w:ascii="Times New Roman" w:hAnsi="Times New Roman" w:cs="Times New Roman"/>
          <w:color w:val="000000" w:themeColor="text1"/>
        </w:rPr>
        <w:t xml:space="preserve"> </w:t>
      </w:r>
      <w:r w:rsidR="00570D59" w:rsidRPr="000E2487">
        <w:rPr>
          <w:rFonts w:ascii="Times New Roman" w:hAnsi="Times New Roman" w:cs="Times New Roman"/>
          <w:color w:val="000000" w:themeColor="text1"/>
        </w:rPr>
        <w:t>of emergent dialysis initiations</w:t>
      </w:r>
      <w:r w:rsidR="00CB4D4B" w:rsidRPr="000E2487">
        <w:rPr>
          <w:rFonts w:ascii="Times New Roman" w:hAnsi="Times New Roman" w:cs="Times New Roman"/>
          <w:color w:val="000000" w:themeColor="text1"/>
        </w:rPr>
        <w:t xml:space="preserve"> due to sudden onset of congestive heart failure</w:t>
      </w:r>
      <w:r w:rsidR="00570D59" w:rsidRPr="000E2487">
        <w:rPr>
          <w:rFonts w:ascii="Times New Roman" w:hAnsi="Times New Roman" w:cs="Times New Roman"/>
          <w:color w:val="000000" w:themeColor="text1"/>
        </w:rPr>
        <w:t xml:space="preserve"> and so on</w:t>
      </w:r>
      <w:r w:rsidR="00CB4D4B" w:rsidRPr="000E2487">
        <w:rPr>
          <w:rFonts w:ascii="Times New Roman" w:hAnsi="Times New Roman" w:cs="Times New Roman"/>
          <w:color w:val="000000" w:themeColor="text1"/>
        </w:rPr>
        <w:t xml:space="preserve"> </w:t>
      </w:r>
      <w:r w:rsidRPr="000E2487">
        <w:rPr>
          <w:rFonts w:ascii="Times New Roman" w:hAnsi="Times New Roman" w:cs="Times New Roman"/>
          <w:color w:val="000000" w:themeColor="text1"/>
        </w:rPr>
        <w:t xml:space="preserve">were </w:t>
      </w:r>
      <w:r w:rsidR="00CB4D4B" w:rsidRPr="000E2487">
        <w:rPr>
          <w:rFonts w:ascii="Times New Roman" w:hAnsi="Times New Roman" w:cs="Times New Roman"/>
          <w:color w:val="000000" w:themeColor="text1"/>
        </w:rPr>
        <w:t>not performed</w:t>
      </w:r>
      <w:r w:rsidRPr="000E2487">
        <w:rPr>
          <w:rFonts w:ascii="Times New Roman" w:hAnsi="Times New Roman" w:cs="Times New Roman"/>
          <w:color w:val="000000" w:themeColor="text1"/>
        </w:rPr>
        <w:t xml:space="preserve"> urinalysis</w:t>
      </w:r>
      <w:r w:rsidR="00570D59" w:rsidRPr="000E2487">
        <w:rPr>
          <w:rFonts w:ascii="Times New Roman" w:hAnsi="Times New Roman" w:cs="Times New Roman"/>
          <w:color w:val="000000" w:themeColor="text1"/>
        </w:rPr>
        <w:t xml:space="preserve"> at the time</w:t>
      </w:r>
      <w:r w:rsidRPr="000E2487">
        <w:rPr>
          <w:rFonts w:ascii="Times New Roman" w:hAnsi="Times New Roman" w:cs="Times New Roman"/>
          <w:color w:val="000000" w:themeColor="text1"/>
        </w:rPr>
        <w:t>.</w:t>
      </w:r>
    </w:p>
    <w:sectPr w:rsidR="00D057E6" w:rsidRPr="000E2487" w:rsidSect="005C6A4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AF8"/>
    <w:rsid w:val="0000016E"/>
    <w:rsid w:val="00000815"/>
    <w:rsid w:val="00004AD3"/>
    <w:rsid w:val="0001485C"/>
    <w:rsid w:val="00016B03"/>
    <w:rsid w:val="000173B7"/>
    <w:rsid w:val="00023F03"/>
    <w:rsid w:val="000321BC"/>
    <w:rsid w:val="0003543F"/>
    <w:rsid w:val="00036380"/>
    <w:rsid w:val="00040C0A"/>
    <w:rsid w:val="00044291"/>
    <w:rsid w:val="00047CC7"/>
    <w:rsid w:val="000525AB"/>
    <w:rsid w:val="00052A9A"/>
    <w:rsid w:val="000535C8"/>
    <w:rsid w:val="000563EE"/>
    <w:rsid w:val="00061FF9"/>
    <w:rsid w:val="00063715"/>
    <w:rsid w:val="00065B61"/>
    <w:rsid w:val="00077A9A"/>
    <w:rsid w:val="00081463"/>
    <w:rsid w:val="000864A3"/>
    <w:rsid w:val="000867D8"/>
    <w:rsid w:val="0008733A"/>
    <w:rsid w:val="000A2A51"/>
    <w:rsid w:val="000A2F8D"/>
    <w:rsid w:val="000A3923"/>
    <w:rsid w:val="000B07B0"/>
    <w:rsid w:val="000B49E6"/>
    <w:rsid w:val="000B4D90"/>
    <w:rsid w:val="000C1443"/>
    <w:rsid w:val="000C4D8F"/>
    <w:rsid w:val="000D34AB"/>
    <w:rsid w:val="000D501A"/>
    <w:rsid w:val="000D587F"/>
    <w:rsid w:val="000D68AD"/>
    <w:rsid w:val="000E2487"/>
    <w:rsid w:val="000E3821"/>
    <w:rsid w:val="000E52B1"/>
    <w:rsid w:val="000F2C99"/>
    <w:rsid w:val="000F3B39"/>
    <w:rsid w:val="000F77C9"/>
    <w:rsid w:val="00103445"/>
    <w:rsid w:val="00105927"/>
    <w:rsid w:val="0011208F"/>
    <w:rsid w:val="0011394D"/>
    <w:rsid w:val="00114638"/>
    <w:rsid w:val="0011545C"/>
    <w:rsid w:val="00125736"/>
    <w:rsid w:val="0012706A"/>
    <w:rsid w:val="0012789D"/>
    <w:rsid w:val="0013312D"/>
    <w:rsid w:val="00137BDE"/>
    <w:rsid w:val="00141BC7"/>
    <w:rsid w:val="00143110"/>
    <w:rsid w:val="00147EDB"/>
    <w:rsid w:val="00147F47"/>
    <w:rsid w:val="001513C8"/>
    <w:rsid w:val="00151EFD"/>
    <w:rsid w:val="00152EE1"/>
    <w:rsid w:val="00153AF8"/>
    <w:rsid w:val="001564F5"/>
    <w:rsid w:val="001715B4"/>
    <w:rsid w:val="00171A8E"/>
    <w:rsid w:val="00175DFC"/>
    <w:rsid w:val="00180C9A"/>
    <w:rsid w:val="001812DD"/>
    <w:rsid w:val="00190C8B"/>
    <w:rsid w:val="00191AE8"/>
    <w:rsid w:val="001944B1"/>
    <w:rsid w:val="001976C2"/>
    <w:rsid w:val="001A2E8C"/>
    <w:rsid w:val="001A5C6F"/>
    <w:rsid w:val="001A63FC"/>
    <w:rsid w:val="001A7E7E"/>
    <w:rsid w:val="001B1E2C"/>
    <w:rsid w:val="001B7BEA"/>
    <w:rsid w:val="001C16C4"/>
    <w:rsid w:val="001C5CF3"/>
    <w:rsid w:val="001C6179"/>
    <w:rsid w:val="001C77D1"/>
    <w:rsid w:val="001C7C4E"/>
    <w:rsid w:val="001D7A0F"/>
    <w:rsid w:val="001E27CB"/>
    <w:rsid w:val="001F0CB2"/>
    <w:rsid w:val="001F0E0B"/>
    <w:rsid w:val="001F4E21"/>
    <w:rsid w:val="00200ADF"/>
    <w:rsid w:val="00200B28"/>
    <w:rsid w:val="00201970"/>
    <w:rsid w:val="0020764F"/>
    <w:rsid w:val="00212C87"/>
    <w:rsid w:val="00216B86"/>
    <w:rsid w:val="0023022E"/>
    <w:rsid w:val="00236DD6"/>
    <w:rsid w:val="00243CEF"/>
    <w:rsid w:val="00250471"/>
    <w:rsid w:val="00254597"/>
    <w:rsid w:val="0025780A"/>
    <w:rsid w:val="002724C9"/>
    <w:rsid w:val="00274746"/>
    <w:rsid w:val="00281B3F"/>
    <w:rsid w:val="00286563"/>
    <w:rsid w:val="002872F6"/>
    <w:rsid w:val="0029253A"/>
    <w:rsid w:val="00293FCB"/>
    <w:rsid w:val="002A14ED"/>
    <w:rsid w:val="002A1672"/>
    <w:rsid w:val="002A2703"/>
    <w:rsid w:val="002A2ABE"/>
    <w:rsid w:val="002A4466"/>
    <w:rsid w:val="002A5D17"/>
    <w:rsid w:val="002A73D6"/>
    <w:rsid w:val="002B21B8"/>
    <w:rsid w:val="002B313E"/>
    <w:rsid w:val="002B6B4B"/>
    <w:rsid w:val="002C1F16"/>
    <w:rsid w:val="002C3979"/>
    <w:rsid w:val="002C6EF4"/>
    <w:rsid w:val="002D502F"/>
    <w:rsid w:val="002D727B"/>
    <w:rsid w:val="002E2970"/>
    <w:rsid w:val="002E7B85"/>
    <w:rsid w:val="002F0898"/>
    <w:rsid w:val="002F18F7"/>
    <w:rsid w:val="00301690"/>
    <w:rsid w:val="003125CB"/>
    <w:rsid w:val="00312F03"/>
    <w:rsid w:val="0031495D"/>
    <w:rsid w:val="00321FC3"/>
    <w:rsid w:val="0032443C"/>
    <w:rsid w:val="00326721"/>
    <w:rsid w:val="00327316"/>
    <w:rsid w:val="0032792B"/>
    <w:rsid w:val="00331077"/>
    <w:rsid w:val="00331CA9"/>
    <w:rsid w:val="00332380"/>
    <w:rsid w:val="00332780"/>
    <w:rsid w:val="00332F6A"/>
    <w:rsid w:val="0034194C"/>
    <w:rsid w:val="00342FEC"/>
    <w:rsid w:val="00353734"/>
    <w:rsid w:val="00353D7F"/>
    <w:rsid w:val="003562E5"/>
    <w:rsid w:val="003567EA"/>
    <w:rsid w:val="00361998"/>
    <w:rsid w:val="00363350"/>
    <w:rsid w:val="00364858"/>
    <w:rsid w:val="003716CE"/>
    <w:rsid w:val="003764F1"/>
    <w:rsid w:val="00381ABD"/>
    <w:rsid w:val="0038756E"/>
    <w:rsid w:val="00390A6A"/>
    <w:rsid w:val="003936A7"/>
    <w:rsid w:val="00394AB5"/>
    <w:rsid w:val="00397FC0"/>
    <w:rsid w:val="003A1D65"/>
    <w:rsid w:val="003B37FD"/>
    <w:rsid w:val="003B64F9"/>
    <w:rsid w:val="003C2851"/>
    <w:rsid w:val="003D25EB"/>
    <w:rsid w:val="003E1318"/>
    <w:rsid w:val="003E3115"/>
    <w:rsid w:val="003E35A6"/>
    <w:rsid w:val="003E385D"/>
    <w:rsid w:val="003E624B"/>
    <w:rsid w:val="003F1527"/>
    <w:rsid w:val="003F269C"/>
    <w:rsid w:val="003F3AB6"/>
    <w:rsid w:val="004019EF"/>
    <w:rsid w:val="00403C11"/>
    <w:rsid w:val="00406877"/>
    <w:rsid w:val="0041057C"/>
    <w:rsid w:val="00411C49"/>
    <w:rsid w:val="0041319D"/>
    <w:rsid w:val="00417710"/>
    <w:rsid w:val="00422C14"/>
    <w:rsid w:val="00423A42"/>
    <w:rsid w:val="00423B25"/>
    <w:rsid w:val="00425245"/>
    <w:rsid w:val="00426933"/>
    <w:rsid w:val="0043271D"/>
    <w:rsid w:val="0043662B"/>
    <w:rsid w:val="00440415"/>
    <w:rsid w:val="00442787"/>
    <w:rsid w:val="004439CC"/>
    <w:rsid w:val="00446D29"/>
    <w:rsid w:val="00451AA3"/>
    <w:rsid w:val="00453A7E"/>
    <w:rsid w:val="004565ED"/>
    <w:rsid w:val="00463415"/>
    <w:rsid w:val="004640C7"/>
    <w:rsid w:val="00467547"/>
    <w:rsid w:val="0047150B"/>
    <w:rsid w:val="00473711"/>
    <w:rsid w:val="00473A82"/>
    <w:rsid w:val="004762C4"/>
    <w:rsid w:val="004A07EA"/>
    <w:rsid w:val="004B6ADA"/>
    <w:rsid w:val="004C3A4E"/>
    <w:rsid w:val="004C6F89"/>
    <w:rsid w:val="004C7D1A"/>
    <w:rsid w:val="004D3969"/>
    <w:rsid w:val="004D3C6A"/>
    <w:rsid w:val="004D40F7"/>
    <w:rsid w:val="004D5E96"/>
    <w:rsid w:val="004E7F85"/>
    <w:rsid w:val="004E7FA5"/>
    <w:rsid w:val="004F12FF"/>
    <w:rsid w:val="004F5174"/>
    <w:rsid w:val="004F7B93"/>
    <w:rsid w:val="004F7E6E"/>
    <w:rsid w:val="00513ADB"/>
    <w:rsid w:val="005142F9"/>
    <w:rsid w:val="005211FE"/>
    <w:rsid w:val="00521D68"/>
    <w:rsid w:val="00522D47"/>
    <w:rsid w:val="005260FE"/>
    <w:rsid w:val="00526745"/>
    <w:rsid w:val="0052740D"/>
    <w:rsid w:val="005355E0"/>
    <w:rsid w:val="00542669"/>
    <w:rsid w:val="00543A53"/>
    <w:rsid w:val="00545B60"/>
    <w:rsid w:val="005536DF"/>
    <w:rsid w:val="00570D59"/>
    <w:rsid w:val="0057188A"/>
    <w:rsid w:val="00572834"/>
    <w:rsid w:val="00572FB2"/>
    <w:rsid w:val="00576FF2"/>
    <w:rsid w:val="00577ABA"/>
    <w:rsid w:val="00581503"/>
    <w:rsid w:val="0058727E"/>
    <w:rsid w:val="00597892"/>
    <w:rsid w:val="005A175E"/>
    <w:rsid w:val="005A17E7"/>
    <w:rsid w:val="005A53F2"/>
    <w:rsid w:val="005B04C6"/>
    <w:rsid w:val="005B1A49"/>
    <w:rsid w:val="005B4A0B"/>
    <w:rsid w:val="005C3AF2"/>
    <w:rsid w:val="005C5BD0"/>
    <w:rsid w:val="005C6A45"/>
    <w:rsid w:val="005D50F5"/>
    <w:rsid w:val="005D74F4"/>
    <w:rsid w:val="005E0067"/>
    <w:rsid w:val="005E1EB7"/>
    <w:rsid w:val="005E22B9"/>
    <w:rsid w:val="005E2FA6"/>
    <w:rsid w:val="005E3092"/>
    <w:rsid w:val="005E4B5C"/>
    <w:rsid w:val="005E5CAF"/>
    <w:rsid w:val="005E67CA"/>
    <w:rsid w:val="005E6DE4"/>
    <w:rsid w:val="005E7DA2"/>
    <w:rsid w:val="005F4C3B"/>
    <w:rsid w:val="005F7668"/>
    <w:rsid w:val="0060350E"/>
    <w:rsid w:val="00604997"/>
    <w:rsid w:val="00604D57"/>
    <w:rsid w:val="006122AB"/>
    <w:rsid w:val="00613243"/>
    <w:rsid w:val="00613E7B"/>
    <w:rsid w:val="00617D66"/>
    <w:rsid w:val="0062074B"/>
    <w:rsid w:val="006209A1"/>
    <w:rsid w:val="00622327"/>
    <w:rsid w:val="006257EE"/>
    <w:rsid w:val="006347A5"/>
    <w:rsid w:val="0063543C"/>
    <w:rsid w:val="00640C99"/>
    <w:rsid w:val="00643535"/>
    <w:rsid w:val="00646DC7"/>
    <w:rsid w:val="00652E42"/>
    <w:rsid w:val="00653C4B"/>
    <w:rsid w:val="006645A4"/>
    <w:rsid w:val="00666F4A"/>
    <w:rsid w:val="006679C2"/>
    <w:rsid w:val="00672569"/>
    <w:rsid w:val="00674D0F"/>
    <w:rsid w:val="00681107"/>
    <w:rsid w:val="00684D55"/>
    <w:rsid w:val="00687352"/>
    <w:rsid w:val="00687C55"/>
    <w:rsid w:val="0069196F"/>
    <w:rsid w:val="00693EF8"/>
    <w:rsid w:val="00697453"/>
    <w:rsid w:val="006A27E7"/>
    <w:rsid w:val="006B00E9"/>
    <w:rsid w:val="006B19CF"/>
    <w:rsid w:val="006C7506"/>
    <w:rsid w:val="006D20B1"/>
    <w:rsid w:val="006D4678"/>
    <w:rsid w:val="006D5878"/>
    <w:rsid w:val="006E0311"/>
    <w:rsid w:val="006E0BA3"/>
    <w:rsid w:val="006E5BC8"/>
    <w:rsid w:val="006E7A6F"/>
    <w:rsid w:val="006F1F2C"/>
    <w:rsid w:val="006F24C7"/>
    <w:rsid w:val="006F38F4"/>
    <w:rsid w:val="006F3EDE"/>
    <w:rsid w:val="006F51C4"/>
    <w:rsid w:val="006F62EB"/>
    <w:rsid w:val="006F6498"/>
    <w:rsid w:val="007021E6"/>
    <w:rsid w:val="007121D3"/>
    <w:rsid w:val="00720E74"/>
    <w:rsid w:val="00732493"/>
    <w:rsid w:val="007357B6"/>
    <w:rsid w:val="00736565"/>
    <w:rsid w:val="00736689"/>
    <w:rsid w:val="007409F8"/>
    <w:rsid w:val="00744693"/>
    <w:rsid w:val="007461FE"/>
    <w:rsid w:val="00753E0A"/>
    <w:rsid w:val="00760D45"/>
    <w:rsid w:val="007639D0"/>
    <w:rsid w:val="00764B04"/>
    <w:rsid w:val="00774B3B"/>
    <w:rsid w:val="00782A97"/>
    <w:rsid w:val="00782B99"/>
    <w:rsid w:val="00784B60"/>
    <w:rsid w:val="00790D59"/>
    <w:rsid w:val="00793651"/>
    <w:rsid w:val="00797FFE"/>
    <w:rsid w:val="007A06C2"/>
    <w:rsid w:val="007A1107"/>
    <w:rsid w:val="007A23C9"/>
    <w:rsid w:val="007A42F7"/>
    <w:rsid w:val="007A55E0"/>
    <w:rsid w:val="007A75B5"/>
    <w:rsid w:val="007B273D"/>
    <w:rsid w:val="007C2450"/>
    <w:rsid w:val="007C28AE"/>
    <w:rsid w:val="007C6B1E"/>
    <w:rsid w:val="007C73A3"/>
    <w:rsid w:val="007C7B98"/>
    <w:rsid w:val="007D17E4"/>
    <w:rsid w:val="007D6183"/>
    <w:rsid w:val="007D6ECA"/>
    <w:rsid w:val="007F0CF6"/>
    <w:rsid w:val="007F3167"/>
    <w:rsid w:val="007F598E"/>
    <w:rsid w:val="00802C3B"/>
    <w:rsid w:val="00816EFB"/>
    <w:rsid w:val="00824D06"/>
    <w:rsid w:val="00825023"/>
    <w:rsid w:val="00826999"/>
    <w:rsid w:val="00832A18"/>
    <w:rsid w:val="0083763D"/>
    <w:rsid w:val="00841AAF"/>
    <w:rsid w:val="0085465B"/>
    <w:rsid w:val="0085538F"/>
    <w:rsid w:val="00861CD0"/>
    <w:rsid w:val="00870265"/>
    <w:rsid w:val="008770D1"/>
    <w:rsid w:val="00882D22"/>
    <w:rsid w:val="00884A75"/>
    <w:rsid w:val="00893224"/>
    <w:rsid w:val="0089324C"/>
    <w:rsid w:val="00896F7E"/>
    <w:rsid w:val="008A287E"/>
    <w:rsid w:val="008A4328"/>
    <w:rsid w:val="008B7281"/>
    <w:rsid w:val="008D4807"/>
    <w:rsid w:val="008D7AF2"/>
    <w:rsid w:val="008E0DB8"/>
    <w:rsid w:val="008E4135"/>
    <w:rsid w:val="008F011A"/>
    <w:rsid w:val="008F0CFE"/>
    <w:rsid w:val="008F2911"/>
    <w:rsid w:val="008F78C8"/>
    <w:rsid w:val="009024D0"/>
    <w:rsid w:val="0090298B"/>
    <w:rsid w:val="00904018"/>
    <w:rsid w:val="00921A3A"/>
    <w:rsid w:val="00924A36"/>
    <w:rsid w:val="00925553"/>
    <w:rsid w:val="00927245"/>
    <w:rsid w:val="00932793"/>
    <w:rsid w:val="00932C58"/>
    <w:rsid w:val="00946099"/>
    <w:rsid w:val="009508D7"/>
    <w:rsid w:val="0095149E"/>
    <w:rsid w:val="00964C86"/>
    <w:rsid w:val="00971A22"/>
    <w:rsid w:val="00971BCC"/>
    <w:rsid w:val="009762FA"/>
    <w:rsid w:val="00977716"/>
    <w:rsid w:val="0098084E"/>
    <w:rsid w:val="00980F67"/>
    <w:rsid w:val="0098321C"/>
    <w:rsid w:val="00983F72"/>
    <w:rsid w:val="009D0EF8"/>
    <w:rsid w:val="009D171D"/>
    <w:rsid w:val="009D3153"/>
    <w:rsid w:val="009D364D"/>
    <w:rsid w:val="009D4846"/>
    <w:rsid w:val="009E4B8E"/>
    <w:rsid w:val="009E5D83"/>
    <w:rsid w:val="009F2E5C"/>
    <w:rsid w:val="009F3961"/>
    <w:rsid w:val="009F4E7E"/>
    <w:rsid w:val="009F5CA1"/>
    <w:rsid w:val="009F63F9"/>
    <w:rsid w:val="009F6630"/>
    <w:rsid w:val="00A00895"/>
    <w:rsid w:val="00A0521E"/>
    <w:rsid w:val="00A102A0"/>
    <w:rsid w:val="00A129A2"/>
    <w:rsid w:val="00A1406E"/>
    <w:rsid w:val="00A21011"/>
    <w:rsid w:val="00A23F78"/>
    <w:rsid w:val="00A26ADC"/>
    <w:rsid w:val="00A2781A"/>
    <w:rsid w:val="00A34D16"/>
    <w:rsid w:val="00A366B3"/>
    <w:rsid w:val="00A368AE"/>
    <w:rsid w:val="00A37335"/>
    <w:rsid w:val="00A421C1"/>
    <w:rsid w:val="00A43695"/>
    <w:rsid w:val="00A439BC"/>
    <w:rsid w:val="00A51597"/>
    <w:rsid w:val="00A51AFE"/>
    <w:rsid w:val="00A608B6"/>
    <w:rsid w:val="00A609A2"/>
    <w:rsid w:val="00A619E3"/>
    <w:rsid w:val="00A6553E"/>
    <w:rsid w:val="00A67DB5"/>
    <w:rsid w:val="00A706DD"/>
    <w:rsid w:val="00A741E9"/>
    <w:rsid w:val="00A74F77"/>
    <w:rsid w:val="00A75C1B"/>
    <w:rsid w:val="00A80C63"/>
    <w:rsid w:val="00A8143E"/>
    <w:rsid w:val="00A81B8E"/>
    <w:rsid w:val="00A871D3"/>
    <w:rsid w:val="00A97244"/>
    <w:rsid w:val="00AA16DE"/>
    <w:rsid w:val="00AA6234"/>
    <w:rsid w:val="00AB0343"/>
    <w:rsid w:val="00AB52E9"/>
    <w:rsid w:val="00AC44FD"/>
    <w:rsid w:val="00AC652A"/>
    <w:rsid w:val="00AC736D"/>
    <w:rsid w:val="00AD0880"/>
    <w:rsid w:val="00AD132D"/>
    <w:rsid w:val="00AD139F"/>
    <w:rsid w:val="00AD5FDC"/>
    <w:rsid w:val="00AD78F2"/>
    <w:rsid w:val="00AE53DF"/>
    <w:rsid w:val="00AE5EB1"/>
    <w:rsid w:val="00AF1DFD"/>
    <w:rsid w:val="00AF3C9D"/>
    <w:rsid w:val="00AF4E1A"/>
    <w:rsid w:val="00AF50E6"/>
    <w:rsid w:val="00AF7A40"/>
    <w:rsid w:val="00B006DE"/>
    <w:rsid w:val="00B02D73"/>
    <w:rsid w:val="00B0345E"/>
    <w:rsid w:val="00B04340"/>
    <w:rsid w:val="00B05EBE"/>
    <w:rsid w:val="00B068A7"/>
    <w:rsid w:val="00B1046F"/>
    <w:rsid w:val="00B1394E"/>
    <w:rsid w:val="00B1603F"/>
    <w:rsid w:val="00B16727"/>
    <w:rsid w:val="00B228E0"/>
    <w:rsid w:val="00B23232"/>
    <w:rsid w:val="00B24A41"/>
    <w:rsid w:val="00B4000F"/>
    <w:rsid w:val="00B43E3A"/>
    <w:rsid w:val="00B455C8"/>
    <w:rsid w:val="00B47C34"/>
    <w:rsid w:val="00B521C1"/>
    <w:rsid w:val="00B533A1"/>
    <w:rsid w:val="00B53FFC"/>
    <w:rsid w:val="00B57416"/>
    <w:rsid w:val="00B60873"/>
    <w:rsid w:val="00B61D41"/>
    <w:rsid w:val="00B65A65"/>
    <w:rsid w:val="00B77A54"/>
    <w:rsid w:val="00B80575"/>
    <w:rsid w:val="00B82B4F"/>
    <w:rsid w:val="00B82C41"/>
    <w:rsid w:val="00B84332"/>
    <w:rsid w:val="00B859CE"/>
    <w:rsid w:val="00B9129E"/>
    <w:rsid w:val="00B93A57"/>
    <w:rsid w:val="00B93F6F"/>
    <w:rsid w:val="00B9577D"/>
    <w:rsid w:val="00BA0E8A"/>
    <w:rsid w:val="00BC0308"/>
    <w:rsid w:val="00BC09C8"/>
    <w:rsid w:val="00BC52AD"/>
    <w:rsid w:val="00BD4569"/>
    <w:rsid w:val="00BD6731"/>
    <w:rsid w:val="00BD68CC"/>
    <w:rsid w:val="00BD7B5A"/>
    <w:rsid w:val="00BE050B"/>
    <w:rsid w:val="00BE6F47"/>
    <w:rsid w:val="00BF1B81"/>
    <w:rsid w:val="00BF3CB6"/>
    <w:rsid w:val="00C0150B"/>
    <w:rsid w:val="00C04328"/>
    <w:rsid w:val="00C06863"/>
    <w:rsid w:val="00C07C18"/>
    <w:rsid w:val="00C1101F"/>
    <w:rsid w:val="00C12B72"/>
    <w:rsid w:val="00C16850"/>
    <w:rsid w:val="00C240EF"/>
    <w:rsid w:val="00C30064"/>
    <w:rsid w:val="00C3192C"/>
    <w:rsid w:val="00C31CF0"/>
    <w:rsid w:val="00C31D45"/>
    <w:rsid w:val="00C31DA6"/>
    <w:rsid w:val="00C339ED"/>
    <w:rsid w:val="00C41976"/>
    <w:rsid w:val="00C47E47"/>
    <w:rsid w:val="00C5078A"/>
    <w:rsid w:val="00C52D61"/>
    <w:rsid w:val="00C5456C"/>
    <w:rsid w:val="00C55D34"/>
    <w:rsid w:val="00C57C6D"/>
    <w:rsid w:val="00C60715"/>
    <w:rsid w:val="00C623BA"/>
    <w:rsid w:val="00C628DE"/>
    <w:rsid w:val="00C7543E"/>
    <w:rsid w:val="00C75E67"/>
    <w:rsid w:val="00C97171"/>
    <w:rsid w:val="00CA57D6"/>
    <w:rsid w:val="00CA66B0"/>
    <w:rsid w:val="00CA6F92"/>
    <w:rsid w:val="00CB05CE"/>
    <w:rsid w:val="00CB0686"/>
    <w:rsid w:val="00CB2A0F"/>
    <w:rsid w:val="00CB4D4B"/>
    <w:rsid w:val="00CB699B"/>
    <w:rsid w:val="00CC0402"/>
    <w:rsid w:val="00CC20C9"/>
    <w:rsid w:val="00CC7A34"/>
    <w:rsid w:val="00CD03B3"/>
    <w:rsid w:val="00CD1508"/>
    <w:rsid w:val="00CD1DB4"/>
    <w:rsid w:val="00CD20C8"/>
    <w:rsid w:val="00CD3E0F"/>
    <w:rsid w:val="00CE6316"/>
    <w:rsid w:val="00CE6BF8"/>
    <w:rsid w:val="00CE6F18"/>
    <w:rsid w:val="00D00F7F"/>
    <w:rsid w:val="00D03BD7"/>
    <w:rsid w:val="00D05451"/>
    <w:rsid w:val="00D0557D"/>
    <w:rsid w:val="00D057E6"/>
    <w:rsid w:val="00D07AA5"/>
    <w:rsid w:val="00D11089"/>
    <w:rsid w:val="00D137EF"/>
    <w:rsid w:val="00D1440E"/>
    <w:rsid w:val="00D36D74"/>
    <w:rsid w:val="00D4246B"/>
    <w:rsid w:val="00D51C9C"/>
    <w:rsid w:val="00D53B15"/>
    <w:rsid w:val="00D64D13"/>
    <w:rsid w:val="00D71D89"/>
    <w:rsid w:val="00D740A1"/>
    <w:rsid w:val="00D85AE1"/>
    <w:rsid w:val="00D87C7A"/>
    <w:rsid w:val="00D92685"/>
    <w:rsid w:val="00D960A4"/>
    <w:rsid w:val="00DA2148"/>
    <w:rsid w:val="00DB5E3A"/>
    <w:rsid w:val="00DC0F65"/>
    <w:rsid w:val="00DE0B49"/>
    <w:rsid w:val="00DE6D87"/>
    <w:rsid w:val="00DF0A40"/>
    <w:rsid w:val="00DF3BCE"/>
    <w:rsid w:val="00E00222"/>
    <w:rsid w:val="00E00CFE"/>
    <w:rsid w:val="00E03F8B"/>
    <w:rsid w:val="00E1167F"/>
    <w:rsid w:val="00E12966"/>
    <w:rsid w:val="00E17B1D"/>
    <w:rsid w:val="00E22C54"/>
    <w:rsid w:val="00E31ED4"/>
    <w:rsid w:val="00E32456"/>
    <w:rsid w:val="00E40E0E"/>
    <w:rsid w:val="00E44C74"/>
    <w:rsid w:val="00E47CD4"/>
    <w:rsid w:val="00E524AD"/>
    <w:rsid w:val="00E546F8"/>
    <w:rsid w:val="00E613E4"/>
    <w:rsid w:val="00E658A3"/>
    <w:rsid w:val="00E672EE"/>
    <w:rsid w:val="00E67900"/>
    <w:rsid w:val="00E70FE1"/>
    <w:rsid w:val="00E72C07"/>
    <w:rsid w:val="00E76E7A"/>
    <w:rsid w:val="00E83309"/>
    <w:rsid w:val="00E93B58"/>
    <w:rsid w:val="00EA01FA"/>
    <w:rsid w:val="00EA1CF0"/>
    <w:rsid w:val="00EA3A80"/>
    <w:rsid w:val="00EA7363"/>
    <w:rsid w:val="00EB1AC8"/>
    <w:rsid w:val="00EC2A65"/>
    <w:rsid w:val="00EC3482"/>
    <w:rsid w:val="00EC3C96"/>
    <w:rsid w:val="00ED151D"/>
    <w:rsid w:val="00ED2505"/>
    <w:rsid w:val="00EE0355"/>
    <w:rsid w:val="00EE6F4B"/>
    <w:rsid w:val="00EE76DC"/>
    <w:rsid w:val="00EF5647"/>
    <w:rsid w:val="00F007C7"/>
    <w:rsid w:val="00F0321B"/>
    <w:rsid w:val="00F037A7"/>
    <w:rsid w:val="00F04AF8"/>
    <w:rsid w:val="00F1621B"/>
    <w:rsid w:val="00F16CBC"/>
    <w:rsid w:val="00F16DD6"/>
    <w:rsid w:val="00F20E0E"/>
    <w:rsid w:val="00F23180"/>
    <w:rsid w:val="00F24423"/>
    <w:rsid w:val="00F348DE"/>
    <w:rsid w:val="00F378F2"/>
    <w:rsid w:val="00F42A37"/>
    <w:rsid w:val="00F4606D"/>
    <w:rsid w:val="00F46576"/>
    <w:rsid w:val="00F520BE"/>
    <w:rsid w:val="00F54006"/>
    <w:rsid w:val="00F54371"/>
    <w:rsid w:val="00F60D5B"/>
    <w:rsid w:val="00F621A1"/>
    <w:rsid w:val="00F64EE1"/>
    <w:rsid w:val="00F67858"/>
    <w:rsid w:val="00F67B9B"/>
    <w:rsid w:val="00F71878"/>
    <w:rsid w:val="00F7215A"/>
    <w:rsid w:val="00F72392"/>
    <w:rsid w:val="00F7544B"/>
    <w:rsid w:val="00F96754"/>
    <w:rsid w:val="00F97683"/>
    <w:rsid w:val="00F976C2"/>
    <w:rsid w:val="00F97C32"/>
    <w:rsid w:val="00FA0C4E"/>
    <w:rsid w:val="00FA1A30"/>
    <w:rsid w:val="00FA2D03"/>
    <w:rsid w:val="00FA2F3B"/>
    <w:rsid w:val="00FB0575"/>
    <w:rsid w:val="00FB2F6B"/>
    <w:rsid w:val="00FE249A"/>
    <w:rsid w:val="00FE2FAE"/>
    <w:rsid w:val="00FE47BC"/>
    <w:rsid w:val="00FF5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51FE12-6229-6E43-B4A2-8841C995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C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85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vi Surya S.</cp:lastModifiedBy>
  <cp:revision>4</cp:revision>
  <dcterms:created xsi:type="dcterms:W3CDTF">2021-08-04T06:39:00Z</dcterms:created>
  <dcterms:modified xsi:type="dcterms:W3CDTF">2021-08-23T13:01:00Z</dcterms:modified>
</cp:coreProperties>
</file>